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82DD1" w14:textId="3D59A9CE" w:rsidR="00D63132" w:rsidRPr="008258AE" w:rsidRDefault="00AB6B44" w:rsidP="005D1DAE">
      <w:pPr>
        <w:spacing w:line="480" w:lineRule="auto"/>
        <w:rPr>
          <w:rFonts w:ascii="Arial" w:hAnsi="Arial" w:cs="Arial"/>
          <w:sz w:val="20"/>
          <w:szCs w:val="20"/>
        </w:rPr>
      </w:pPr>
      <w:r w:rsidRPr="00AB6B4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04DD23" wp14:editId="5DA45677">
            <wp:extent cx="2578233" cy="28068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8233" cy="280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2A8B" w:rsidRPr="00852A8B">
        <w:rPr>
          <w:rFonts w:ascii="Arial" w:hAnsi="Arial" w:cs="Arial"/>
          <w:i/>
          <w:noProof/>
          <w:sz w:val="20"/>
          <w:szCs w:val="20"/>
        </w:rPr>
        <w:t xml:space="preserve"> </w:t>
      </w:r>
      <w:r w:rsidR="00852A8B">
        <w:rPr>
          <w:rFonts w:ascii="Arial" w:hAnsi="Arial" w:cs="Arial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D09B24" wp14:editId="2FDC9C01">
                <wp:simplePos x="0" y="0"/>
                <wp:positionH relativeFrom="column">
                  <wp:posOffset>0</wp:posOffset>
                </wp:positionH>
                <wp:positionV relativeFrom="paragraph">
                  <wp:posOffset>3051175</wp:posOffset>
                </wp:positionV>
                <wp:extent cx="2369820" cy="563880"/>
                <wp:effectExtent l="0" t="0" r="0" b="762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82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C37608" w14:textId="29DD34EC" w:rsidR="00852A8B" w:rsidRPr="008A7925" w:rsidRDefault="00852A8B" w:rsidP="00852A8B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792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 w:rsidR="00AC53D4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8A792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1. Back-off Intervention Pill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AD09B2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40.25pt;width:186.6pt;height:44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" fillcolor="white [3201]" stroked="f" strokeweight=".5pt">
                <v:textbox>
                  <w:txbxContent>
                    <w:p w14:paraId="3BC37608" w14:textId="29DD34EC" w:rsidR="00852A8B" w:rsidRPr="008A7925" w:rsidRDefault="00852A8B" w:rsidP="00852A8B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A792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 w:rsidR="00AC53D4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8A792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>1. Back-off Intervention Pill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B514D2" w14:textId="77777777" w:rsidR="00BD0127" w:rsidRDefault="00BD0127">
      <w:r>
        <w:br w:type="page"/>
      </w:r>
    </w:p>
    <w:p w14:paraId="31114EF6" w14:textId="14E16EAE" w:rsidR="00CB4CD8" w:rsidRDefault="0064530D" w:rsidP="003B0569">
      <w:pPr>
        <w:spacing w:line="480" w:lineRule="auto"/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5FD664" wp14:editId="35F5BA06">
                <wp:simplePos x="0" y="0"/>
                <wp:positionH relativeFrom="column">
                  <wp:posOffset>0</wp:posOffset>
                </wp:positionH>
                <wp:positionV relativeFrom="paragraph">
                  <wp:posOffset>-101600</wp:posOffset>
                </wp:positionV>
                <wp:extent cx="370800" cy="370800"/>
                <wp:effectExtent l="0" t="0" r="0" b="0"/>
                <wp:wrapNone/>
                <wp:docPr id="14248344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00" cy="37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BAE5E6" w14:textId="77777777" w:rsidR="0064530D" w:rsidRPr="00815AB7" w:rsidRDefault="0064530D" w:rsidP="0064530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15AB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FD664" id="Text Box 2" o:spid="_x0000_s1027" type="#_x0000_t202" style="position:absolute;margin-left:0;margin-top:-8pt;width:29.2pt;height:2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" fillcolor="white [3201]" stroked="f" strokeweight=".5pt">
                <v:textbox>
                  <w:txbxContent>
                    <w:p w14:paraId="68BAE5E6" w14:textId="77777777" w:rsidR="0064530D" w:rsidRPr="00815AB7" w:rsidRDefault="0064530D" w:rsidP="0064530D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815AB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B4CD8" w:rsidRPr="00C13B87">
        <w:rPr>
          <w:rFonts w:ascii="Arial" w:hAnsi="Arial" w:cs="Arial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53120" behindDoc="0" locked="0" layoutInCell="1" allowOverlap="1" wp14:anchorId="1D82B961" wp14:editId="0CF4E6B1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4338264" cy="2880000"/>
            <wp:effectExtent l="0" t="0" r="5715" b="0"/>
            <wp:wrapNone/>
            <wp:docPr id="782879210" name="Picture 1" descr="A graph of a sleep contro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879210" name="Picture 1" descr="A graph of a sleep control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26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A8A075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D86BF48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4E7F08A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760BBFA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B4C8C4A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8B656D9" w14:textId="42127E8F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740FA7D" w14:textId="01B7B57D" w:rsidR="00CB4CD8" w:rsidRDefault="00202A0B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BA2AF0" wp14:editId="3BE7DB73">
                <wp:simplePos x="0" y="0"/>
                <wp:positionH relativeFrom="column">
                  <wp:posOffset>0</wp:posOffset>
                </wp:positionH>
                <wp:positionV relativeFrom="paragraph">
                  <wp:posOffset>304165</wp:posOffset>
                </wp:positionV>
                <wp:extent cx="371475" cy="371475"/>
                <wp:effectExtent l="0" t="0" r="0" b="0"/>
                <wp:wrapNone/>
                <wp:docPr id="58377295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422FD8" w14:textId="77777777" w:rsidR="00202A0B" w:rsidRPr="00815AB7" w:rsidRDefault="00202A0B" w:rsidP="00202A0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BA2AF0" id="_x0000_s1028" type="#_x0000_t202" style="position:absolute;margin-left:0;margin-top:23.95pt;width:29.25pt;height:29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" filled="f" stroked="f" strokeweight=".5pt">
                <v:textbox>
                  <w:txbxContent>
                    <w:p w14:paraId="06422FD8" w14:textId="77777777" w:rsidR="00202A0B" w:rsidRPr="00815AB7" w:rsidRDefault="00202A0B" w:rsidP="00202A0B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B2855D8" w14:textId="5C0739B3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B3E71">
        <w:rPr>
          <w:rFonts w:ascii="Arial" w:hAnsi="Arial" w:cs="Arial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743BDCF1" wp14:editId="443638CF">
            <wp:simplePos x="0" y="0"/>
            <wp:positionH relativeFrom="margin">
              <wp:posOffset>57150</wp:posOffset>
            </wp:positionH>
            <wp:positionV relativeFrom="paragraph">
              <wp:posOffset>120650</wp:posOffset>
            </wp:positionV>
            <wp:extent cx="4297680" cy="2879725"/>
            <wp:effectExtent l="0" t="0" r="7620" b="0"/>
            <wp:wrapNone/>
            <wp:docPr id="1800779931" name="Picture 1" descr="A graph of sleep contro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779931" name="Picture 1" descr="A graph of sleep control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7FA09" w14:textId="799A66D1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0CE1257" w14:textId="464650E9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6478361C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133F80FA" w14:textId="79814970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0FD4BF0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7FEAF87" w14:textId="3E1662E2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0B5A0716" w14:textId="77777777" w:rsidR="00CB4CD8" w:rsidRDefault="00CB4CD8" w:rsidP="00CB4CD8">
      <w:pPr>
        <w:spacing w:line="48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A46CF42" w14:textId="45076BE8" w:rsidR="0014657F" w:rsidRDefault="00CB4CD8" w:rsidP="00052DF3">
      <w:pPr>
        <w:spacing w:line="480" w:lineRule="auto"/>
      </w:pPr>
      <w:r w:rsidRPr="00904CD3">
        <w:rPr>
          <w:rFonts w:ascii="Arial" w:hAnsi="Arial" w:cs="Arial"/>
          <w:i/>
          <w:iCs/>
          <w:sz w:val="20"/>
          <w:szCs w:val="20"/>
          <w:lang w:val="en-US"/>
        </w:rPr>
        <w:t>Fig</w:t>
      </w:r>
      <w:r>
        <w:rPr>
          <w:rFonts w:ascii="Arial" w:hAnsi="Arial" w:cs="Arial"/>
          <w:i/>
          <w:iCs/>
          <w:sz w:val="20"/>
          <w:szCs w:val="20"/>
          <w:lang w:val="en-US"/>
        </w:rPr>
        <w:t>ure</w:t>
      </w:r>
      <w:r w:rsidRPr="00904CD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lang w:val="en-US"/>
        </w:rPr>
        <w:t>S2</w:t>
      </w:r>
      <w:r w:rsidRPr="00904CD3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i/>
          <w:iCs/>
          <w:sz w:val="20"/>
          <w:szCs w:val="20"/>
          <w:lang w:val="en-US"/>
        </w:rPr>
        <w:t>Scatter</w:t>
      </w:r>
      <w:r w:rsidRPr="00904CD3">
        <w:rPr>
          <w:rFonts w:ascii="Arial" w:hAnsi="Arial" w:cs="Arial"/>
          <w:i/>
          <w:iCs/>
          <w:sz w:val="20"/>
          <w:szCs w:val="20"/>
          <w:lang w:val="en-US"/>
        </w:rPr>
        <w:t>plots demonstrating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the relationship between the </w:t>
      </w:r>
      <w:r w:rsidR="00AB4FD1">
        <w:rPr>
          <w:rFonts w:ascii="Arial" w:hAnsi="Arial" w:cs="Arial"/>
          <w:i/>
          <w:iCs/>
          <w:sz w:val="20"/>
          <w:szCs w:val="20"/>
          <w:lang w:val="en-US"/>
        </w:rPr>
        <w:t xml:space="preserve">average </w:t>
      </w:r>
      <w:r>
        <w:rPr>
          <w:rFonts w:ascii="Arial" w:hAnsi="Arial" w:cs="Arial"/>
          <w:i/>
          <w:iCs/>
          <w:sz w:val="20"/>
          <w:szCs w:val="20"/>
          <w:lang w:val="en-US"/>
        </w:rPr>
        <w:t>percentage of supine sleep per night across the control week and A) birthweight and B) birthweight centile.  Note: percent of supine sleep is plotted on a log10 scale due to skewness. R = Spearman’s rank order correlation.</w:t>
      </w:r>
      <w:r w:rsidRPr="00904CD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sectPr w:rsidR="0014657F" w:rsidSect="00290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02E7A"/>
    <w:multiLevelType w:val="hybridMultilevel"/>
    <w:tmpl w:val="191A8274"/>
    <w:lvl w:ilvl="0" w:tplc="D116C8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450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14"/>
    <w:rsid w:val="00026E90"/>
    <w:rsid w:val="00040E39"/>
    <w:rsid w:val="00052DF3"/>
    <w:rsid w:val="00095963"/>
    <w:rsid w:val="000A340A"/>
    <w:rsid w:val="000D26CC"/>
    <w:rsid w:val="000E108F"/>
    <w:rsid w:val="00105386"/>
    <w:rsid w:val="00137FDE"/>
    <w:rsid w:val="0014657F"/>
    <w:rsid w:val="0016743B"/>
    <w:rsid w:val="00176EE4"/>
    <w:rsid w:val="001A1D80"/>
    <w:rsid w:val="001A5AEC"/>
    <w:rsid w:val="001B3E8B"/>
    <w:rsid w:val="001D0583"/>
    <w:rsid w:val="00202769"/>
    <w:rsid w:val="00202A0B"/>
    <w:rsid w:val="00244BA0"/>
    <w:rsid w:val="00260CE6"/>
    <w:rsid w:val="002716AF"/>
    <w:rsid w:val="00290CF4"/>
    <w:rsid w:val="002A33D7"/>
    <w:rsid w:val="003A53D9"/>
    <w:rsid w:val="003B0569"/>
    <w:rsid w:val="003B06B2"/>
    <w:rsid w:val="003E4C7A"/>
    <w:rsid w:val="003E6231"/>
    <w:rsid w:val="0040121F"/>
    <w:rsid w:val="004520AD"/>
    <w:rsid w:val="0045259C"/>
    <w:rsid w:val="00455811"/>
    <w:rsid w:val="00463C14"/>
    <w:rsid w:val="004851D8"/>
    <w:rsid w:val="0049284B"/>
    <w:rsid w:val="004F266D"/>
    <w:rsid w:val="004F784D"/>
    <w:rsid w:val="0050120D"/>
    <w:rsid w:val="0051303A"/>
    <w:rsid w:val="005207D8"/>
    <w:rsid w:val="00542EAA"/>
    <w:rsid w:val="005942A9"/>
    <w:rsid w:val="005D1DAE"/>
    <w:rsid w:val="005D23A7"/>
    <w:rsid w:val="006343D2"/>
    <w:rsid w:val="00640DB8"/>
    <w:rsid w:val="0064530D"/>
    <w:rsid w:val="0068548C"/>
    <w:rsid w:val="006B6C5B"/>
    <w:rsid w:val="006E3AE6"/>
    <w:rsid w:val="00723276"/>
    <w:rsid w:val="007307F4"/>
    <w:rsid w:val="00795BAD"/>
    <w:rsid w:val="008064BF"/>
    <w:rsid w:val="008239D5"/>
    <w:rsid w:val="00852A8B"/>
    <w:rsid w:val="0088518F"/>
    <w:rsid w:val="00893AE1"/>
    <w:rsid w:val="008A19E8"/>
    <w:rsid w:val="00904CD3"/>
    <w:rsid w:val="00941AA1"/>
    <w:rsid w:val="00944B25"/>
    <w:rsid w:val="0096182D"/>
    <w:rsid w:val="00964D2B"/>
    <w:rsid w:val="00973494"/>
    <w:rsid w:val="009A6ADE"/>
    <w:rsid w:val="009B08EB"/>
    <w:rsid w:val="009E3E90"/>
    <w:rsid w:val="009E7B71"/>
    <w:rsid w:val="009F2BCB"/>
    <w:rsid w:val="00A069B9"/>
    <w:rsid w:val="00A43AFF"/>
    <w:rsid w:val="00A90D64"/>
    <w:rsid w:val="00AB4C6B"/>
    <w:rsid w:val="00AB4FD1"/>
    <w:rsid w:val="00AB6B44"/>
    <w:rsid w:val="00AC06C8"/>
    <w:rsid w:val="00AC5052"/>
    <w:rsid w:val="00AC53D4"/>
    <w:rsid w:val="00AD2D57"/>
    <w:rsid w:val="00B103B2"/>
    <w:rsid w:val="00B17C69"/>
    <w:rsid w:val="00B33550"/>
    <w:rsid w:val="00B4523C"/>
    <w:rsid w:val="00B63378"/>
    <w:rsid w:val="00BA2192"/>
    <w:rsid w:val="00BC65DB"/>
    <w:rsid w:val="00BD0127"/>
    <w:rsid w:val="00BD19DC"/>
    <w:rsid w:val="00BF0D81"/>
    <w:rsid w:val="00C142FA"/>
    <w:rsid w:val="00C1636B"/>
    <w:rsid w:val="00C4742C"/>
    <w:rsid w:val="00C6740C"/>
    <w:rsid w:val="00C67A49"/>
    <w:rsid w:val="00C91476"/>
    <w:rsid w:val="00CB4CD8"/>
    <w:rsid w:val="00D42548"/>
    <w:rsid w:val="00D63132"/>
    <w:rsid w:val="00D77B4D"/>
    <w:rsid w:val="00D91C04"/>
    <w:rsid w:val="00DD1753"/>
    <w:rsid w:val="00E07B36"/>
    <w:rsid w:val="00E129DF"/>
    <w:rsid w:val="00E33411"/>
    <w:rsid w:val="00E82DBA"/>
    <w:rsid w:val="00EA0D94"/>
    <w:rsid w:val="00EA4E74"/>
    <w:rsid w:val="00ED0408"/>
    <w:rsid w:val="00F30612"/>
    <w:rsid w:val="00F30BC1"/>
    <w:rsid w:val="00F30E30"/>
    <w:rsid w:val="00F336AD"/>
    <w:rsid w:val="00F45C44"/>
    <w:rsid w:val="00F547E4"/>
    <w:rsid w:val="00F63668"/>
    <w:rsid w:val="00FD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6F4D"/>
  <w15:chartTrackingRefBased/>
  <w15:docId w15:val="{17A0A958-7EDA-4E86-9D19-CB0CE7AD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43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A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E9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6A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336A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Wilson</dc:creator>
  <cp:keywords/>
  <dc:description/>
  <cp:lastModifiedBy>Danielle Wilson</cp:lastModifiedBy>
  <cp:revision>4</cp:revision>
  <dcterms:created xsi:type="dcterms:W3CDTF">2024-03-13T12:21:00Z</dcterms:created>
  <dcterms:modified xsi:type="dcterms:W3CDTF">2024-03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07T02:17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51f4b8c-1f03-4e22-8ee6-a0ce9cd0be7d</vt:lpwstr>
  </property>
  <property fmtid="{D5CDD505-2E9C-101B-9397-08002B2CF9AE}" pid="8" name="MSIP_Label_0f488380-630a-4f55-a077-a19445e3f360_ContentBits">
    <vt:lpwstr>0</vt:lpwstr>
  </property>
</Properties>
</file>